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8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2"/>
        <w:gridCol w:w="2936"/>
        <w:gridCol w:w="1559"/>
        <w:gridCol w:w="3282"/>
        <w:gridCol w:w="1841"/>
      </w:tblGrid>
      <w:tr w:rsidR="00D6738C" w:rsidRPr="00D6738C" w14:paraId="3497628E" w14:textId="77777777" w:rsidTr="00D6738C">
        <w:trPr>
          <w:gridAfter w:val="1"/>
          <w:wAfter w:w="1841" w:type="dxa"/>
          <w:trHeight w:val="840"/>
        </w:trPr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31C0A" w14:textId="260ECF04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Table S1.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Mascot hits for proteins identified by pulldown assa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s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as binding partners to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Apis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 xml:space="preserve"> mellifera lncov1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RNA. Shown are the NCBI and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BeeBase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protein IDs, the protein name, molecular mas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,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and the respective peptides identified by mass spectrometry. </w:t>
            </w:r>
          </w:p>
        </w:tc>
      </w:tr>
      <w:tr w:rsidR="00D6738C" w:rsidRPr="00D6738C" w14:paraId="7ABF97B2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ACC0E5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ID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0ECD4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A6079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Molecular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mas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3EB88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Identified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peptide</w:t>
            </w:r>
            <w:proofErr w:type="spellEnd"/>
          </w:p>
        </w:tc>
      </w:tr>
      <w:tr w:rsidR="00D6738C" w:rsidRPr="00D6738C" w14:paraId="6E412282" w14:textId="77777777" w:rsidTr="00D6738C">
        <w:trPr>
          <w:gridAfter w:val="1"/>
          <w:wAfter w:w="1841" w:type="dxa"/>
          <w:trHeight w:val="310"/>
        </w:trPr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B78F5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i|328785330, XP_624638, GB40977</w:t>
            </w:r>
          </w:p>
        </w:tc>
        <w:tc>
          <w:tcPr>
            <w:tcW w:w="2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CC1B0E" w14:textId="594A24EE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S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taphylococcal nuclease domain-containing protein 1 (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Apis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 xml:space="preserve"> mellifera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36CFF1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14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FA96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LIGQDVAFVTEK</w:t>
            </w:r>
          </w:p>
        </w:tc>
      </w:tr>
      <w:tr w:rsidR="00D6738C" w:rsidRPr="00D6738C" w14:paraId="0185D9AD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5C32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C4E43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348C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4F2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SHYNLLQVAESK</w:t>
            </w:r>
          </w:p>
        </w:tc>
      </w:tr>
      <w:tr w:rsidR="00D6738C" w:rsidRPr="00D6738C" w14:paraId="5A915B70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C660B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35D36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B9BD8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B10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LISDGLLLVQNQR</w:t>
            </w:r>
          </w:p>
        </w:tc>
      </w:tr>
      <w:tr w:rsidR="00D6738C" w:rsidRPr="00D6738C" w14:paraId="53D0465E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DBCFE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825EE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3E42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1A43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VVEFVTSGSR</w:t>
            </w:r>
          </w:p>
        </w:tc>
      </w:tr>
      <w:tr w:rsidR="00D6738C" w:rsidRPr="00D6738C" w14:paraId="660D341C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86FAB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0E610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6BFDE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6923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LIGQDVAFVTEK</w:t>
            </w:r>
          </w:p>
        </w:tc>
      </w:tr>
      <w:tr w:rsidR="00D6738C" w:rsidRPr="00D6738C" w14:paraId="53014B54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5128E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5992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0E5D3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B12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NIAEILLSEGFAK</w:t>
            </w:r>
          </w:p>
        </w:tc>
      </w:tr>
      <w:tr w:rsidR="00D6738C" w:rsidRPr="00D6738C" w14:paraId="4336321A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3B78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459A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F807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C65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SHYNLLQVAESK</w:t>
            </w:r>
          </w:p>
        </w:tc>
      </w:tr>
      <w:tr w:rsidR="00D6738C" w:rsidRPr="00D6738C" w14:paraId="3CC7B8DA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CED4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6C057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D886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6CC6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LISDGLLLVQNQR</w:t>
            </w:r>
          </w:p>
        </w:tc>
      </w:tr>
      <w:tr w:rsidR="00D6738C" w:rsidRPr="00D6738C" w14:paraId="65F3EA84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B63A1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9E890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BA451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BA69F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LNNNVTAVTLVDSSSNEDIAK</w:t>
            </w:r>
          </w:p>
        </w:tc>
      </w:tr>
      <w:tr w:rsidR="00D6738C" w:rsidRPr="00D6738C" w14:paraId="0E9963E9" w14:textId="77777777" w:rsidTr="00D6738C">
        <w:trPr>
          <w:gridAfter w:val="1"/>
          <w:wAfter w:w="1841" w:type="dxa"/>
          <w:trHeight w:val="290"/>
        </w:trPr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8B21A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i|66565249, XP_62027, GB47103</w:t>
            </w:r>
          </w:p>
        </w:tc>
        <w:tc>
          <w:tcPr>
            <w:tcW w:w="2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57BB8" w14:textId="5E031D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E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longation factor 1-beta~ (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Apis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 xml:space="preserve"> mellifera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780761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46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DD4B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PVILGNNIAAGK</w:t>
            </w:r>
          </w:p>
        </w:tc>
      </w:tr>
      <w:tr w:rsidR="00D6738C" w:rsidRPr="00D6738C" w14:paraId="553D6599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A971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25493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3465F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827B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PVILGNNIAAGK</w:t>
            </w:r>
          </w:p>
        </w:tc>
      </w:tr>
      <w:tr w:rsidR="00D6738C" w:rsidRPr="00D6738C" w14:paraId="060B5141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F9246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B4C49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A89F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B0BAB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SVVLDVKPWDDETDMK</w:t>
            </w:r>
          </w:p>
        </w:tc>
      </w:tr>
      <w:tr w:rsidR="00D6738C" w:rsidRPr="00D6738C" w14:paraId="1A937E3A" w14:textId="77777777" w:rsidTr="00D6738C">
        <w:trPr>
          <w:gridAfter w:val="1"/>
          <w:wAfter w:w="1841" w:type="dxa"/>
          <w:trHeight w:val="380"/>
        </w:trPr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38CB94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i|571561871, XP_006566786, GB45286</w:t>
            </w:r>
          </w:p>
        </w:tc>
        <w:tc>
          <w:tcPr>
            <w:tcW w:w="2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E6E9F8" w14:textId="052571B6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E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longation factor 1-gamma-like (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Apis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 xml:space="preserve"> mellifera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AABD03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92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07D7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NFDLDDFKR</w:t>
            </w:r>
          </w:p>
        </w:tc>
      </w:tr>
      <w:tr w:rsidR="00D6738C" w:rsidRPr="00D6738C" w14:paraId="09FAD168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E369D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1D9B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9E93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E0F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LTALNSHLLTR</w:t>
            </w:r>
          </w:p>
        </w:tc>
      </w:tr>
      <w:tr w:rsidR="00D6738C" w:rsidRPr="00D6738C" w14:paraId="2328A75C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03C8C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FC8C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69FA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7EBA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VLIAAQYSGAQIK</w:t>
            </w:r>
          </w:p>
        </w:tc>
      </w:tr>
      <w:tr w:rsidR="00D6738C" w:rsidRPr="00D6738C" w14:paraId="1E4474AF" w14:textId="77777777" w:rsidTr="00D6738C">
        <w:trPr>
          <w:gridAfter w:val="1"/>
          <w:wAfter w:w="1841" w:type="dxa"/>
          <w:trHeight w:val="400"/>
        </w:trPr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A93CA7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i|571549351, XP_006561841, GB42862</w:t>
            </w:r>
          </w:p>
        </w:tc>
        <w:tc>
          <w:tcPr>
            <w:tcW w:w="2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88B068" w14:textId="2EFDCE82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E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longation factor 1-delta isoform X2 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(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Apis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 xml:space="preserve"> mellifera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E4422C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99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7B4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DILDSSVFQELK</w:t>
            </w:r>
          </w:p>
        </w:tc>
      </w:tr>
      <w:tr w:rsidR="00D6738C" w:rsidRPr="00D6738C" w14:paraId="5B9D9FAB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D320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4B87E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688F9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9213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KIETDGLLWGASK</w:t>
            </w:r>
          </w:p>
        </w:tc>
      </w:tr>
      <w:tr w:rsidR="00D6738C" w:rsidRPr="00D6738C" w14:paraId="5125D134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348E0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F867B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6CCA3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6CA6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NIILDVKPWDDETDMK</w:t>
            </w:r>
          </w:p>
        </w:tc>
      </w:tr>
      <w:tr w:rsidR="00D6738C" w:rsidRPr="00D6738C" w14:paraId="237B2863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79ADF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D34D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07E5C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C64FE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NQQTTSPILSAGGSLANEVAK</w:t>
            </w:r>
          </w:p>
        </w:tc>
      </w:tr>
      <w:tr w:rsidR="00D6738C" w:rsidRPr="00D6738C" w14:paraId="48EFF6FC" w14:textId="77777777" w:rsidTr="00D6738C">
        <w:trPr>
          <w:gridAfter w:val="1"/>
          <w:wAfter w:w="1841" w:type="dxa"/>
          <w:trHeight w:val="335"/>
        </w:trPr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C915B6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i|769840105, XP_011631225</w:t>
            </w:r>
          </w:p>
        </w:tc>
        <w:tc>
          <w:tcPr>
            <w:tcW w:w="2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2C65A" w14:textId="0C19737A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E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longation factor 1-delta isoform X1 (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Pogonomyrmex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 xml:space="preserve"> barbatus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903F5E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09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B65E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KIETDGLIWGASK</w:t>
            </w:r>
          </w:p>
        </w:tc>
      </w:tr>
      <w:tr w:rsidR="00D6738C" w:rsidRPr="00D6738C" w14:paraId="1A3557D3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2FC49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5551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DFB4B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E3F0B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NIILDVKPWDDETDMK</w:t>
            </w:r>
          </w:p>
        </w:tc>
      </w:tr>
      <w:tr w:rsidR="00D6738C" w:rsidRPr="00D6738C" w14:paraId="461C11BF" w14:textId="77777777" w:rsidTr="00D6738C">
        <w:trPr>
          <w:gridAfter w:val="1"/>
          <w:wAfter w:w="1841" w:type="dxa"/>
          <w:trHeight w:val="320"/>
        </w:trPr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76F06E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i|48097100, XP_391843, GB50979</w:t>
            </w:r>
          </w:p>
        </w:tc>
        <w:tc>
          <w:tcPr>
            <w:tcW w:w="2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F256F8" w14:textId="74EDF414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3-ketoacyl-CoA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thiolase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, mitochondrial-like isoform X2 (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Apis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 xml:space="preserve"> mellifera</w:t>
            </w: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FF4BFA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27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6E3F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NATDLSVIAAK</w:t>
            </w:r>
          </w:p>
        </w:tc>
      </w:tr>
      <w:tr w:rsidR="00D6738C" w:rsidRPr="00D6738C" w14:paraId="6B029ADC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1A254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D5778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16019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8030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LNVDGGSIALGHPLAASGSR</w:t>
            </w:r>
          </w:p>
        </w:tc>
      </w:tr>
      <w:tr w:rsidR="00D6738C" w:rsidRPr="00D6738C" w14:paraId="57F006AE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BD990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65C08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555E8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6531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LNVDGGSIALGHPLAASGSR</w:t>
            </w:r>
          </w:p>
        </w:tc>
      </w:tr>
      <w:tr w:rsidR="00D6738C" w:rsidRPr="00D6738C" w14:paraId="287FCCB4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D210C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9890C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B7A56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FB26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VDNVIFGHVLPISSSDGGFLTR</w:t>
            </w:r>
          </w:p>
        </w:tc>
      </w:tr>
      <w:tr w:rsidR="00D6738C" w:rsidRPr="00D6738C" w14:paraId="1217E837" w14:textId="77777777" w:rsidTr="00D6738C">
        <w:trPr>
          <w:gridAfter w:val="1"/>
          <w:wAfter w:w="1841" w:type="dxa"/>
          <w:trHeight w:val="34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CDE72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9913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349B1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ED25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VDNVIFGHVLPISSSDGGFLTR</w:t>
            </w:r>
          </w:p>
        </w:tc>
      </w:tr>
      <w:tr w:rsidR="00D6738C" w:rsidRPr="00D6738C" w14:paraId="6A2127BF" w14:textId="77777777" w:rsidTr="00D6738C">
        <w:trPr>
          <w:gridAfter w:val="1"/>
          <w:wAfter w:w="1841" w:type="dxa"/>
          <w:trHeight w:val="540"/>
        </w:trPr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3437A9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i|297591983, NP_-1172073, GB50912</w:t>
            </w:r>
          </w:p>
        </w:tc>
        <w:tc>
          <w:tcPr>
            <w:tcW w:w="2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481249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60S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cidic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ribosomal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P1 (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Apis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6738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mellifera</w:t>
            </w:r>
            <w:proofErr w:type="spellEnd"/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21D5C" w14:textId="77777777" w:rsidR="00D6738C" w:rsidRPr="00D6738C" w:rsidRDefault="00D6738C" w:rsidP="00D6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673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5D3E05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67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ELITNIGSGVGK</w:t>
            </w:r>
          </w:p>
        </w:tc>
      </w:tr>
      <w:tr w:rsidR="00D6738C" w:rsidRPr="00D6738C" w14:paraId="31D0B07C" w14:textId="77777777" w:rsidTr="00D6738C">
        <w:trPr>
          <w:trHeight w:val="380"/>
        </w:trPr>
        <w:tc>
          <w:tcPr>
            <w:tcW w:w="1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EB3BD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21BFA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7EFC8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69AB4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DD6F" w14:textId="77777777" w:rsidR="00D6738C" w:rsidRPr="00D6738C" w:rsidRDefault="00D6738C" w:rsidP="00D67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</w:tr>
    </w:tbl>
    <w:p w14:paraId="1D8BF9FE" w14:textId="77777777" w:rsidR="00D6738C" w:rsidRDefault="00D6738C"/>
    <w:sectPr w:rsidR="00D6738C" w:rsidSect="00D6738C">
      <w:pgSz w:w="11906" w:h="16838"/>
      <w:pgMar w:top="1418" w:right="567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8C"/>
    <w:rsid w:val="005F4482"/>
    <w:rsid w:val="00D6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C669BB"/>
  <w15:chartTrackingRefBased/>
  <w15:docId w15:val="{29776443-E51A-6D4B-8582-F1543C08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27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5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Klaus Hartfelder</cp:lastModifiedBy>
  <cp:revision>1</cp:revision>
  <dcterms:created xsi:type="dcterms:W3CDTF">2021-01-08T16:05:00Z</dcterms:created>
  <dcterms:modified xsi:type="dcterms:W3CDTF">2021-01-08T16:16:00Z</dcterms:modified>
</cp:coreProperties>
</file>